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ink/ink1.xml" ContentType="application/inkml+xml"/>
  <Override PartName="/word/ink/ink2.xml" ContentType="application/inkml+xml"/>
  <Override PartName="/word/ink/ink3.xml" ContentType="application/inkml+xml"/>
  <Override PartName="/word/ink/ink4.xml" ContentType="application/inkml+xml"/>
  <Override PartName="/word/ink/ink5.xml" ContentType="application/inkml+xml"/>
  <Override PartName="/word/ink/ink6.xml" ContentType="application/inkml+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36"/>
          <w:szCs w:val="44"/>
        </w:rPr>
      </w:pPr>
      <w:r>
        <w:rPr>
          <w:rFonts w:hint="default" w:ascii="Times New Roman" w:hAnsi="Times New Roman" w:cs="Times New Roman"/>
          <w:b/>
          <w:bCs/>
          <w:sz w:val="36"/>
          <w:szCs w:val="44"/>
        </w:rPr>
        <w:t>Patient consent form</w:t>
      </w:r>
    </w:p>
    <w:p>
      <w:pPr>
        <w:rPr>
          <w:rFonts w:hint="default" w:ascii="Times New Roman" w:hAnsi="Times New Roman" w:cs="Times New Roman"/>
          <w:b/>
          <w:bCs/>
          <w:sz w:val="36"/>
          <w:szCs w:val="44"/>
        </w:rPr>
      </w:pPr>
      <w:r>
        <w:rPr>
          <w:rFonts w:hint="default" w:ascii="Times New Roman" w:hAnsi="Times New Roman" w:cs="Times New Roman"/>
          <w:b/>
          <w:bCs/>
          <w:sz w:val="36"/>
          <w:szCs w:val="44"/>
        </w:rPr>
        <w:t>For a patient’s consent to publication of information about them in paper.</w:t>
      </w:r>
    </w:p>
    <w:p>
      <w:pPr>
        <w:rPr>
          <w:rFonts w:hint="eastAsia"/>
        </w:rPr>
      </w:pPr>
      <w:r>
        <w:rPr>
          <w:rFonts w:hint="eastAsia"/>
        </w:rPr>
        <w:t xml:space="preserve">                           </w:t>
      </w:r>
    </w:p>
    <w:p>
      <w:pPr>
        <w:spacing w:line="240" w:lineRule="atLeast"/>
        <w:rPr>
          <w:rFonts w:hint="default" w:ascii="Times New Roman" w:hAnsi="Times New Roman" w:cs="Times New Roman"/>
        </w:rPr>
      </w:pPr>
      <w:r>
        <w:rPr>
          <w:rFonts w:hint="default" w:ascii="Times New Roman" w:hAnsi="Times New Roman" w:cs="Times New Roman"/>
        </w:rPr>
        <w:t xml:space="preserve">Subject matter of photograph or article: </w:t>
      </w:r>
      <w:r>
        <w:rPr>
          <w:rFonts w:hint="default" w:ascii="Times New Roman" w:hAnsi="Times New Roman" w:cs="Times New Roman"/>
          <w:u w:val="single"/>
        </w:rPr>
        <w:t xml:space="preserve"> </w:t>
      </w:r>
      <w:r>
        <w:rPr>
          <w:rFonts w:hint="default" w:ascii="Times New Roman" w:hAnsi="Times New Roman" w:cs="Times New Roman"/>
          <w:b w:val="0"/>
          <w:bCs/>
          <w:color w:val="000000" w:themeColor="text1"/>
          <w:sz w:val="24"/>
          <w:szCs w:val="22"/>
          <w:u w:val="single"/>
          <w14:textFill>
            <w14:solidFill>
              <w14:schemeClr w14:val="tx1"/>
            </w14:solidFill>
          </w14:textFill>
        </w:rPr>
        <w:t xml:space="preserve">A SARS-CoV-2 infected child presented with diarrhea </w:t>
      </w:r>
      <w:r>
        <w:rPr>
          <w:rFonts w:hint="default" w:ascii="Times New Roman" w:hAnsi="Times New Roman" w:cs="Times New Roman"/>
        </w:rPr>
        <w:t xml:space="preserve">                            </w:t>
      </w:r>
    </w:p>
    <w:p>
      <w:pPr>
        <w:spacing w:line="240" w:lineRule="atLeast"/>
        <w:rPr>
          <w:rFonts w:hint="default" w:ascii="Times New Roman" w:hAnsi="Times New Roman" w:cs="Times New Roman"/>
        </w:rPr>
      </w:pPr>
      <w:r>
        <w:rPr>
          <w:rFonts w:hint="default" w:ascii="Times New Roman" w:hAnsi="Times New Roman" w:cs="Times New Roman"/>
        </w:rPr>
        <w:t>Journal name:</w:t>
      </w:r>
      <w:r>
        <w:rPr>
          <w:rFonts w:hint="default" w:ascii="Times New Roman" w:hAnsi="Times New Roman" w:cs="Times New Roman"/>
          <w:lang w:val="en-US" w:eastAsia="zh-CN"/>
        </w:rPr>
        <w:t xml:space="preserve"> </w:t>
      </w:r>
      <w:r>
        <w:rPr>
          <w:rFonts w:hint="default" w:ascii="Times New Roman" w:hAnsi="Times New Roman" w:cs="Times New Roman"/>
          <w:u w:val="single"/>
        </w:rPr>
        <w:t xml:space="preserve"> MEDCINE              </w:t>
      </w:r>
      <w:r>
        <w:rPr>
          <w:rFonts w:hint="default" w:ascii="Times New Roman" w:hAnsi="Times New Roman" w:cs="Times New Roman"/>
        </w:rPr>
        <w:t xml:space="preserve">  </w:t>
      </w:r>
    </w:p>
    <w:p>
      <w:pPr>
        <w:spacing w:line="240" w:lineRule="atLeast"/>
        <w:rPr>
          <w:rFonts w:hint="default" w:ascii="Times New Roman" w:hAnsi="Times New Roman" w:cs="Times New Roman"/>
        </w:rPr>
      </w:pPr>
      <w:r>
        <w:rPr>
          <w:rFonts w:hint="default" w:ascii="Times New Roman" w:hAnsi="Times New Roman" w:cs="Times New Roman"/>
        </w:rPr>
        <w:t xml:space="preserve">Manuscript number: </w:t>
      </w:r>
      <w:r>
        <w:rPr>
          <w:rFonts w:hint="default" w:ascii="Times New Roman" w:hAnsi="Times New Roman" w:cs="Times New Roman"/>
          <w:u w:val="single"/>
        </w:rPr>
        <w:t xml:space="preserve">  MD-D-20-02756        </w:t>
      </w:r>
      <w:r>
        <w:rPr>
          <w:rFonts w:hint="default" w:ascii="Times New Roman" w:hAnsi="Times New Roman" w:cs="Times New Roman"/>
        </w:rPr>
        <w:t xml:space="preserve">                 </w:t>
      </w:r>
    </w:p>
    <w:p>
      <w:pPr>
        <w:spacing w:line="240" w:lineRule="atLeast"/>
        <w:rPr>
          <w:rFonts w:hint="default" w:ascii="Times New Roman" w:hAnsi="Times New Roman" w:cs="Times New Roman"/>
        </w:rPr>
      </w:pPr>
      <w:r>
        <w:rPr>
          <w:rFonts w:hint="default" w:ascii="Times New Roman" w:hAnsi="Times New Roman" w:cs="Times New Roman"/>
        </w:rPr>
        <w:t xml:space="preserve">Title of article:  </w:t>
      </w:r>
      <w:r>
        <w:rPr>
          <w:rFonts w:hint="default" w:ascii="Times New Roman" w:hAnsi="Times New Roman" w:cs="Times New Roman"/>
          <w:u w:val="single"/>
        </w:rPr>
        <w:t>A SARS-CoV-2 infected child presented with diarrhea without fever and cough</w:t>
      </w:r>
      <w:r>
        <w:rPr>
          <w:rFonts w:hint="default" w:ascii="Times New Roman" w:hAnsi="Times New Roman" w:cs="Times New Roman"/>
        </w:rPr>
        <w:t xml:space="preserve">                                                                             </w:t>
      </w:r>
    </w:p>
    <w:p>
      <w:pPr>
        <w:spacing w:line="240" w:lineRule="atLeast"/>
        <w:rPr>
          <w:rFonts w:hint="default" w:ascii="Times New Roman" w:hAnsi="Times New Roman" w:cs="Times New Roman"/>
          <w:strike w:val="0"/>
        </w:rPr>
      </w:pPr>
      <w:r>
        <mc:AlternateContent>
          <mc:Choice Requires="wps">
            <w:drawing>
              <wp:anchor distT="0" distB="0" distL="114300" distR="114300" simplePos="0" relativeHeight="251658240" behindDoc="0" locked="0" layoutInCell="1" allowOverlap="1">
                <wp:simplePos x="0" y="0"/>
                <wp:positionH relativeFrom="column">
                  <wp:posOffset>501015</wp:posOffset>
                </wp:positionH>
                <wp:positionV relativeFrom="paragraph">
                  <wp:posOffset>133985</wp:posOffset>
                </wp:positionV>
                <wp:extent cx="1637030" cy="438785"/>
                <wp:effectExtent l="8255" t="8255" r="12065" b="10160"/>
                <wp:wrapNone/>
                <wp:docPr id="15" name="墨迹 15"/>
                <wp:cNvGraphicFramePr/>
                <a:graphic xmlns:a="http://schemas.openxmlformats.org/drawingml/2006/main">
                  <a:graphicData uri="http://schemas.microsoft.com/office/word/2010/wordprocessingInk">
                    <mc:AlternateContent xmlns:a14="http://schemas.microsoft.com/office/drawing/2010/main">
                      <mc:Choice Requires="a14">
                        <w14:contentPart bwMode="clr" r:id="rId4">
                          <w14:nvContentPartPr>
                            <w14:cNvPr id="15" name="墨迹 15"/>
                            <w14:cNvContentPartPr/>
                          </w14:nvContentPartPr>
                          <w14:xfrm>
                            <a:off x="1644015" y="3029585"/>
                            <a:ext cx="1637030" cy="438785"/>
                          </w14:xfrm>
                        </w14:contentPart>
                      </mc:Choice>
                    </mc:AlternateContent>
                  </a:graphicData>
                </a:graphic>
              </wp:anchor>
            </w:drawing>
          </mc:Choice>
          <mc:Fallback>
            <w:pict>
              <v:shape id="_x0000_s1026" o:spid="_x0000_s1026" o:spt="75" style="position:absolute;left:0pt;margin-left:39.45pt;margin-top:10.55pt;height:34.55pt;width:128.9pt;z-index:251658240;mso-width-relative:page;mso-height-relative:page;" coordsize="21600,21600" o:gfxdata="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">
                <v:imagedata r:id="rId5" o:title=""/>
                <o:lock v:ext="edit"/>
              </v:shape>
            </w:pict>
          </mc:Fallback>
        </mc:AlternateContent>
      </w:r>
      <w:r>
        <w:rPr>
          <w:rFonts w:hint="default" w:ascii="Times New Roman" w:hAnsi="Times New Roman" w:cs="Times New Roman"/>
        </w:rPr>
        <w:t>Corres</w:t>
      </w:r>
      <w:r>
        <w:rPr>
          <w:rFonts w:hint="default" w:ascii="Times New Roman" w:hAnsi="Times New Roman" w:cs="Times New Roman"/>
          <w:strike w:val="0"/>
        </w:rPr>
        <w:t xml:space="preserve">ponding author: </w:t>
      </w:r>
      <w:r>
        <w:rPr>
          <w:rFonts w:hint="default" w:ascii="Times New Roman" w:hAnsi="Times New Roman" w:cs="Times New Roman"/>
          <w:strike w:val="0"/>
          <w:lang w:val="en-US" w:eastAsia="zh-CN"/>
        </w:rPr>
        <w:t xml:space="preserve"> Qian Liu，M.D.</w:t>
      </w:r>
      <w:r>
        <w:rPr>
          <w:rFonts w:hint="default" w:ascii="Times New Roman" w:hAnsi="Times New Roman" w:cs="Times New Roman"/>
          <w:strike w:val="0"/>
        </w:rPr>
        <w:t xml:space="preserve">                                 </w:t>
      </w:r>
    </w:p>
    <w:p>
      <w:pPr>
        <w:rPr>
          <w:rFonts w:hint="default" w:ascii="Times New Roman" w:hAnsi="Times New Roman" w:cs="Times New Roman"/>
        </w:rPr>
      </w:pPr>
      <w:r>
        <w:rPr>
          <w:rFonts w:hint="default" w:ascii="Times New Roman" w:hAnsi="Times New Roman" w:cs="Times New Roman"/>
          <w:strike w:val="0"/>
        </w:rPr>
        <w:t>I                                [insert full name] give my consent for this information about MYSELF/MY CHILD OR WARD/MY RELATIVE [circle correct description] relating to the subject matter above (“the I</w:t>
      </w:r>
      <w:r>
        <w:rPr>
          <w:rFonts w:hint="default" w:ascii="Times New Roman" w:hAnsi="Times New Roman" w:cs="Times New Roman"/>
        </w:rPr>
        <w:t>nformation”) to appear in the journal and associated publications*.</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I understand the following:</w:t>
      </w:r>
    </w:p>
    <w:p>
      <w:pPr>
        <w:rPr>
          <w:rFonts w:hint="default" w:ascii="Times New Roman" w:hAnsi="Times New Roman" w:cs="Times New Roman"/>
        </w:rPr>
      </w:pPr>
      <w:r>
        <w:rPr>
          <w:rFonts w:hint="default" w:ascii="Times New Roman" w:hAnsi="Times New Roman" w:cs="Times New Roman"/>
        </w:rPr>
        <w:t>(1) The Information will be published without my name attached and The paper will make every attempt to ensure my anonymity. I understand, however, that complete anonymity cannot be guaranteed. It is possible that somebody somewhere - perhaps, for example, somebody who looked after me if I was in hospital or a relative - may identify me.</w:t>
      </w:r>
    </w:p>
    <w:p>
      <w:pPr>
        <w:rPr>
          <w:rFonts w:hint="default" w:ascii="Times New Roman" w:hAnsi="Times New Roman" w:cs="Times New Roman"/>
        </w:rPr>
      </w:pPr>
      <w:r>
        <w:rPr>
          <w:rFonts w:hint="default" w:ascii="Times New Roman" w:hAnsi="Times New Roman" w:cs="Times New Roman"/>
        </w:rPr>
        <w:t>(2) The text of the article will be edited for style, grammar, consistency, and length.</w:t>
      </w:r>
    </w:p>
    <w:p>
      <w:pPr>
        <w:rPr>
          <w:rFonts w:hint="default" w:ascii="Times New Roman" w:hAnsi="Times New Roman" w:cs="Times New Roman"/>
        </w:rPr>
      </w:pPr>
      <w:r>
        <w:rPr>
          <w:rFonts w:hint="default" w:ascii="Times New Roman" w:hAnsi="Times New Roman" w:cs="Times New Roman"/>
        </w:rPr>
        <w:t>(3) The Information may be published in the journal, which is distributed worldwide. The journal goes mainly to doctors but is seen by many non-doctors, including journalists.</w:t>
      </w:r>
    </w:p>
    <w:p>
      <w:pPr>
        <w:rPr>
          <w:rFonts w:hint="default" w:ascii="Times New Roman" w:hAnsi="Times New Roman" w:cs="Times New Roman"/>
        </w:rPr>
      </w:pPr>
      <w:r>
        <w:rPr>
          <w:rFonts w:hint="default" w:ascii="Times New Roman" w:hAnsi="Times New Roman" w:cs="Times New Roman"/>
        </w:rPr>
        <w:t xml:space="preserve">(4)  *The Information may also be used in full or in part in other publications and products published. This includes publication in English and in translation, in print, in electronic formats, and in any other formats . In particular the Information may appear in local editions of the journal or other journals and publications published overseas. </w:t>
      </w:r>
    </w:p>
    <w:p>
      <w:pPr>
        <w:rPr>
          <w:rFonts w:hint="default" w:ascii="Times New Roman" w:hAnsi="Times New Roman" w:cs="Times New Roman"/>
          <w:strike w:val="0"/>
        </w:rPr>
      </w:pPr>
      <w:r>
        <mc:AlternateContent>
          <mc:Choice Requires="wps">
            <w:drawing>
              <wp:anchor distT="0" distB="0" distL="114300" distR="114300" simplePos="0" relativeHeight="251662336" behindDoc="0" locked="0" layoutInCell="1" allowOverlap="1">
                <wp:simplePos x="0" y="0"/>
                <wp:positionH relativeFrom="column">
                  <wp:posOffset>4766945</wp:posOffset>
                </wp:positionH>
                <wp:positionV relativeFrom="paragraph">
                  <wp:posOffset>573405</wp:posOffset>
                </wp:positionV>
                <wp:extent cx="402590" cy="684530"/>
                <wp:effectExtent l="8890" t="9525" r="26670" b="10795"/>
                <wp:wrapNone/>
                <wp:docPr id="19" name="墨迹 19"/>
                <wp:cNvGraphicFramePr/>
                <a:graphic xmlns:a="http://schemas.openxmlformats.org/drawingml/2006/main">
                  <a:graphicData uri="http://schemas.microsoft.com/office/word/2010/wordprocessingInk">
                    <mc:AlternateContent xmlns:a14="http://schemas.microsoft.com/office/drawing/2010/main">
                      <mc:Choice Requires="a14">
                        <w14:contentPart bwMode="clr" r:id="rId6">
                          <w14:nvContentPartPr>
                            <w14:cNvPr id="19" name="墨迹 19"/>
                            <w14:cNvContentPartPr/>
                          </w14:nvContentPartPr>
                          <w14:xfrm>
                            <a:off x="5909945" y="6837045"/>
                            <a:ext cx="402590" cy="684530"/>
                          </w14:xfrm>
                        </w14:contentPart>
                      </mc:Choice>
                    </mc:AlternateContent>
                  </a:graphicData>
                </a:graphic>
              </wp:anchor>
            </w:drawing>
          </mc:Choice>
          <mc:Fallback>
            <w:pict>
              <v:shape id="_x0000_s1026" o:spid="_x0000_s1026" o:spt="75" style="position:absolute;left:0pt;margin-left:375.35pt;margin-top:45.15pt;height:53.9pt;width:31.7pt;z-index:251662336;mso-width-relative:page;mso-height-relative:page;" coordsize="21600,21600" o:gfxdata="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">
                <v:imagedata r:id="rId7" o:title=""/>
                <o:lock v:ext="edit"/>
              </v:shape>
            </w:pict>
          </mc:Fallback>
        </mc:AlternateContent>
      </w:r>
      <w:r>
        <w:rPr>
          <w:rFonts w:hint="default" w:ascii="Times New Roman" w:hAnsi="Times New Roman" w:cs="Times New Roman"/>
        </w:rPr>
        <w:t>(6)  I can revoke my consent at any time before publication, but once the Information has been committed to publication (“gone to press”) it will not be possible to revoke the consent.</w:t>
      </w:r>
    </w:p>
    <w:p>
      <w:pPr>
        <w:rPr>
          <w:rFonts w:hint="default" w:ascii="Times New Roman" w:hAnsi="Times New Roman" w:cs="Times New Roman"/>
          <w:strike w:val="0"/>
        </w:rPr>
      </w:pPr>
      <w:r>
        <mc:AlternateContent>
          <mc:Choice Requires="wps">
            <w:drawing>
              <wp:anchor distT="0" distB="0" distL="114300" distR="114300" simplePos="0" relativeHeight="251660288" behindDoc="0" locked="0" layoutInCell="1" allowOverlap="1">
                <wp:simplePos x="0" y="0"/>
                <wp:positionH relativeFrom="column">
                  <wp:posOffset>3328035</wp:posOffset>
                </wp:positionH>
                <wp:positionV relativeFrom="paragraph">
                  <wp:posOffset>258445</wp:posOffset>
                </wp:positionV>
                <wp:extent cx="1433830" cy="271780"/>
                <wp:effectExtent l="6985" t="7620" r="26035" b="25400"/>
                <wp:wrapNone/>
                <wp:docPr id="17" name="墨迹 17"/>
                <wp:cNvGraphicFramePr/>
                <a:graphic xmlns:a="http://schemas.openxmlformats.org/drawingml/2006/main">
                  <a:graphicData uri="http://schemas.microsoft.com/office/word/2010/wordprocessingInk">
                    <mc:AlternateContent xmlns:a14="http://schemas.microsoft.com/office/drawing/2010/main">
                      <mc:Choice Requires="a14">
                        <w14:contentPart bwMode="clr" r:id="rId8">
                          <w14:nvContentPartPr>
                            <w14:cNvPr id="17" name="墨迹 17"/>
                            <w14:cNvContentPartPr/>
                          </w14:nvContentPartPr>
                          <w14:xfrm>
                            <a:off x="4471035" y="6918325"/>
                            <a:ext cx="1433830" cy="271780"/>
                          </w14:xfrm>
                        </w14:contentPart>
                      </mc:Choice>
                    </mc:AlternateContent>
                  </a:graphicData>
                </a:graphic>
              </wp:anchor>
            </w:drawing>
          </mc:Choice>
          <mc:Fallback>
            <w:pict>
              <v:shape id="_x0000_s1026" o:spid="_x0000_s1026" o:spt="75" style="position:absolute;left:0pt;margin-left:262.05pt;margin-top:20.35pt;height:21.4pt;width:112.9pt;z-index:251660288;mso-width-relative:page;mso-height-relative:page;" coordsize="21600,21600" o:gfxdata="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">
                <v:imagedata r:id="rId9" o:title=""/>
                <o:lock v:ext="edit"/>
              </v:shape>
            </w:pict>
          </mc:Fallback>
        </mc:AlternateContent>
      </w:r>
      <w:r>
        <mc:AlternateContent>
          <mc:Choice Requires="wps">
            <w:drawing>
              <wp:anchor distT="0" distB="0" distL="114300" distR="114300" simplePos="0" relativeHeight="251659264" behindDoc="0" locked="0" layoutInCell="1" allowOverlap="1">
                <wp:simplePos x="0" y="0"/>
                <wp:positionH relativeFrom="column">
                  <wp:posOffset>633730</wp:posOffset>
                </wp:positionH>
                <wp:positionV relativeFrom="paragraph">
                  <wp:posOffset>203835</wp:posOffset>
                </wp:positionV>
                <wp:extent cx="1849120" cy="482600"/>
                <wp:effectExtent l="7620" t="7620" r="10160" b="24130"/>
                <wp:wrapNone/>
                <wp:docPr id="16" name="墨迹 16"/>
                <wp:cNvGraphicFramePr/>
                <a:graphic xmlns:a="http://schemas.openxmlformats.org/drawingml/2006/main">
                  <a:graphicData uri="http://schemas.microsoft.com/office/word/2010/wordprocessingInk">
                    <mc:AlternateContent xmlns:a14="http://schemas.microsoft.com/office/drawing/2010/main">
                      <mc:Choice Requires="a14">
                        <w14:contentPart bwMode="clr" r:id="rId10">
                          <w14:nvContentPartPr>
                            <w14:cNvPr id="16" name="墨迹 16"/>
                            <w14:cNvContentPartPr/>
                          </w14:nvContentPartPr>
                          <w14:xfrm>
                            <a:off x="1776730" y="6863715"/>
                            <a:ext cx="1849120" cy="482600"/>
                          </w14:xfrm>
                        </w14:contentPart>
                      </mc:Choice>
                    </mc:AlternateContent>
                  </a:graphicData>
                </a:graphic>
              </wp:anchor>
            </w:drawing>
          </mc:Choice>
          <mc:Fallback>
            <w:pict>
              <v:shape id="_x0000_s1026" o:spid="_x0000_s1026" o:spt="75" style="position:absolute;left:0pt;margin-left:49.9pt;margin-top:16.05pt;height:38pt;width:145.6pt;z-index:251659264;mso-width-relative:page;mso-height-relative:page;" coordsize="21600,21600" o:gfxdata="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">
                <v:imagedata r:id="rId11" o:title=""/>
                <o:lock v:ext="edit"/>
              </v:shape>
            </w:pict>
          </mc:Fallback>
        </mc:AlternateContent>
      </w:r>
    </w:p>
    <w:p>
      <w:pPr>
        <w:rPr>
          <w:rFonts w:hint="default" w:ascii="Times New Roman" w:hAnsi="Times New Roman" w:cs="Times New Roman"/>
          <w:strike w:val="0"/>
        </w:rPr>
      </w:pPr>
    </w:p>
    <w:p>
      <w:pPr>
        <w:rPr>
          <w:rFonts w:hint="default" w:ascii="Times New Roman" w:hAnsi="Times New Roman" w:cs="Times New Roman"/>
          <w:strike w:val="0"/>
        </w:rPr>
      </w:pPr>
      <w:r>
        <mc:AlternateContent>
          <mc:Choice Requires="wps">
            <w:drawing>
              <wp:anchor distT="0" distB="0" distL="114300" distR="114300" simplePos="0" relativeHeight="251663360" behindDoc="0" locked="0" layoutInCell="1" allowOverlap="1">
                <wp:simplePos x="0" y="0"/>
                <wp:positionH relativeFrom="column">
                  <wp:posOffset>4761865</wp:posOffset>
                </wp:positionH>
                <wp:positionV relativeFrom="paragraph">
                  <wp:posOffset>43815</wp:posOffset>
                </wp:positionV>
                <wp:extent cx="16510" cy="12700"/>
                <wp:effectExtent l="0" t="0" r="0" b="0"/>
                <wp:wrapNone/>
                <wp:docPr id="20" name="墨迹 20"/>
                <wp:cNvGraphicFramePr/>
                <a:graphic xmlns:a="http://schemas.openxmlformats.org/drawingml/2006/main">
                  <a:graphicData uri="http://schemas.microsoft.com/office/word/2010/wordprocessingInk">
                    <mc:AlternateContent xmlns:a14="http://schemas.microsoft.com/office/drawing/2010/main">
                      <mc:Choice Requires="a14">
                        <w14:contentPart bwMode="clr" r:id="rId12">
                          <w14:nvContentPartPr>
                            <w14:cNvPr id="20" name="墨迹 20"/>
                            <w14:cNvContentPartPr/>
                          </w14:nvContentPartPr>
                          <w14:xfrm>
                            <a:off x="5904865" y="7099935"/>
                            <a:ext cx="16510" cy="12700"/>
                          </w14:xfrm>
                        </w14:contentPart>
                      </mc:Choice>
                    </mc:AlternateContent>
                  </a:graphicData>
                </a:graphic>
              </wp:anchor>
            </w:drawing>
          </mc:Choice>
          <mc:Fallback>
            <w:pict>
              <v:shape id="_x0000_s1026" o:spid="_x0000_s1026" o:spt="75" style="position:absolute;left:0pt;margin-left:374.95pt;margin-top:3.45pt;height:1pt;width:1.3pt;z-index:251663360;mso-width-relative:page;mso-height-relative:page;" coordsize="21600,21600" o:gfxdata="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">
                <v:imagedata r:id="rId13" o:title=""/>
                <o:lock v:ext="edit"/>
              </v:shape>
            </w:pict>
          </mc:Fallback>
        </mc:AlternateContent>
      </w:r>
      <w:bookmarkStart w:id="0" w:name="_GoBack"/>
      <w:r>
        <mc:AlternateContent>
          <mc:Choice Requires="wps">
            <w:drawing>
              <wp:anchor distT="0" distB="0" distL="114300" distR="114300" simplePos="0" relativeHeight="251661312" behindDoc="0" locked="0" layoutInCell="1" allowOverlap="1">
                <wp:simplePos x="0" y="0"/>
                <wp:positionH relativeFrom="column">
                  <wp:posOffset>4766945</wp:posOffset>
                </wp:positionH>
                <wp:positionV relativeFrom="paragraph">
                  <wp:posOffset>47625</wp:posOffset>
                </wp:positionV>
                <wp:extent cx="6985" cy="635"/>
                <wp:effectExtent l="0" t="0" r="0" b="0"/>
                <wp:wrapNone/>
                <wp:docPr id="18" name="墨迹 18"/>
                <wp:cNvGraphicFramePr/>
                <a:graphic xmlns:a="http://schemas.openxmlformats.org/drawingml/2006/main">
                  <a:graphicData uri="http://schemas.microsoft.com/office/word/2010/wordprocessingInk">
                    <mc:AlternateContent xmlns:a14="http://schemas.microsoft.com/office/drawing/2010/main">
                      <mc:Choice Requires="a14">
                        <w14:contentPart bwMode="clr" r:id="rId14">
                          <w14:nvContentPartPr>
                            <w14:cNvPr id="18" name="墨迹 18"/>
                            <w14:cNvContentPartPr/>
                          </w14:nvContentPartPr>
                          <w14:xfrm>
                            <a:off x="5909945" y="7103745"/>
                            <a:ext cx="6985" cy="635"/>
                          </w14:xfrm>
                        </w14:contentPart>
                      </mc:Choice>
                    </mc:AlternateContent>
                  </a:graphicData>
                </a:graphic>
              </wp:anchor>
            </w:drawing>
          </mc:Choice>
          <mc:Fallback>
            <w:pict>
              <v:shape id="_x0000_s1026" o:spid="_x0000_s1026" o:spt="75" style="position:absolute;left:0pt;margin-left:375.35pt;margin-top:3.75pt;height:0.05pt;width:0.55pt;z-index:251661312;mso-width-relative:page;mso-height-relative:page;" coordsize="21600,21600" o:gfxdata="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">
                <v:imagedata r:id="rId15" o:title=""/>
                <o:lock v:ext="edit"/>
              </v:shape>
            </w:pict>
          </mc:Fallback>
        </mc:AlternateContent>
      </w:r>
      <w:bookmarkEnd w:id="0"/>
      <w:r>
        <w:rPr>
          <w:rFonts w:hint="default" w:ascii="Times New Roman" w:hAnsi="Times New Roman" w:cs="Times New Roman"/>
          <w:strike w:val="0"/>
        </w:rPr>
        <w:t>Signed:__________________________________ Date: _______________________</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F2D1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customXml" Target="ink/ink3.xml"/><Relationship Id="rId7" Type="http://schemas.openxmlformats.org/officeDocument/2006/relationships/image" Target="media/image2.png"/><Relationship Id="rId6" Type="http://schemas.openxmlformats.org/officeDocument/2006/relationships/customXml" Target="ink/ink2.xml"/><Relationship Id="rId5" Type="http://schemas.openxmlformats.org/officeDocument/2006/relationships/image" Target="media/image1.png"/><Relationship Id="rId4" Type="http://schemas.openxmlformats.org/officeDocument/2006/relationships/customXml" Target="ink/ink1.xml"/><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image" Target="media/image6.png"/><Relationship Id="rId14" Type="http://schemas.openxmlformats.org/officeDocument/2006/relationships/customXml" Target="ink/ink6.xml"/><Relationship Id="rId13" Type="http://schemas.openxmlformats.org/officeDocument/2006/relationships/image" Target="media/image5.png"/><Relationship Id="rId12" Type="http://schemas.openxmlformats.org/officeDocument/2006/relationships/customXml" Target="ink/ink5.xml"/><Relationship Id="rId11" Type="http://schemas.openxmlformats.org/officeDocument/2006/relationships/image" Target="media/image4.png"/><Relationship Id="rId10" Type="http://schemas.openxmlformats.org/officeDocument/2006/relationships/customXml" Target="ink/ink4.xml"/><Relationship Id="rId1" Type="http://schemas.openxmlformats.org/officeDocument/2006/relationships/styles" Target="styles.xml"/></Relationships>
</file>

<file path=word/ink/ink1.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8"/>
    </inkml:context>
    <inkml:brush xml:id="br0">
      <inkml:brushProperty name="width" value="0.0465280301868916" units="cm"/>
      <inkml:brushProperty name="height" value="0.0465280301868916" units="cm"/>
      <inkml:brushProperty name="color" value="#000000"/>
      <inkml:brushProperty name="fitToCurve" value="1"/>
      <inkml:brushProperty name="ignorePressure" value="0"/>
    </inkml:brush>
  </inkml:definitions>
  <inkml:trace contextRef="#ctx0" brushRef="#br0">18200 507750 238,'565'-43'52,"-168"17"-10,-169 15-8,-168 16-10,-85 9-4,0 3-3,0 3-1,0 4-2,1 1-2,4 0 0,3 0-1,3 0 0,-5 12 0,-12 26 0,-13 24 1,-12 26 1,-5 8 0,3-5-1,3-7 0,4-5-1,4-11 0,6-11-1,7-14-1,6-11 0,3-7 0,0 0-1,0 0-1,0 0 0,-2 3 0,-3 6-1,-3 7 1,-2 6-1,2-2 0,9-9-1,10-10 1,10-8-2,0-4 1,-5 3-1,-7 3-1,-5 4 1,-3 1-1,4 0 0,3 0 1,3 0 0,3 0-1,3 0 0,3 0-1,4 0-1,-1-2 0,-3-3-1,-3-3 0,-2-2-1,-3-3 0,1 1 1,-1-1 0,1 1 1,-1-1-1,1 1 0,-1-1 0,1 1-1,1-1 0,3 1-1,3-1 1,4 1-1,4-10-3,6-19-3,7-18-5,6-19-3,6-12-2,6-2 1,7-3 1,6-3 1,1-1 2,-3 4 0,-3 3 1,-2 3 1,-3 1 1,1 1 1,-1-1 1,1 1 2,-3 1 0,-2 3 1,-3 3 1,-3 4 0,-2 1 1,0 0 0,0 0 2,0 0-1,0 0 2,0 0 0,0 0 1,0 0 0,1 0 0,4 0 1,3 0 0,3 0 0,-1 0 1,-2 0-1,-3 0 1,-3 0 1,-4 0-1,-3 0 0,-3 0 0,-2 0 0,-1 1-1,3 4 0,3 3 0,4 3 1,1-1-1,0-2 0,0-3 0,0-3 0,-2-2 0,-3 0 0,-3 0-1,-2 0-1,2-4 1,9-5 0,10-7 0,10-5 0,0-1 0,-5 6 0,-7 7-1,-5 6 0,-4 3 0,0 0 0,0 0 0,0 0 0,-2 0 0,-3 0 0,-3 0 0,-2 0 0,-1 0 1,3 0-1,3 0 0,4 0 1,1 0 0,0 0 0,0 0 1,0 0 1,0 1-1,0 4 1,0 3 0,0 3 0,-2 7 0,-3 14 0,-3 11-1,-2 14 1,-5 7 0,-2 3 0,-3 3 0,-3 4 0,-4-1 0,-3-3 0,-3-3 0,-2-2 0,-3-1-1,1 3 1,-1 3-1,1 4 1,1-1 0,3-3 0,3-3 0,4-2-1,1-3 1,0 1-1,0-1 1,0 1 0,0-1 1,0 1 0,0-1 0,0 1 0,3-1 1,6 1-1,7-1-1,6 1 0,4-7 0,4-12 0,3-13-1,3-12 0,1-10 1,1-6-1,-1-6 0,1-6-1,-3-2 1,-2 3-1,-3 3-1,-3 4 0,-2-3 0,0-5 0,0-7 0,0-5 0,0-3 0,0 4 0,0 3 0,0 3 0,-2-1 0,-3-2 0,-3-3 1,-2-3 0,-1-2 1,3 0 0,3 0 0,4 0 1,-3 1 0,-5 4 1,-7 3 0,-5 3 1,-6-1 0,-3-2 1,-3-3 0,-2-3 1,-6 1-1,-6 6-1,-6 7 0,-6 6 0,-6 6-2,-2 6 1,-3 7 0,-3 6 0,-2 4 0,0 4-2,0 3-1,0 3-1,1 3-2,4 3 0,3 3-1,3 4-2,10 2-1,20 4-1,18 3-1,20 3-2,11-4 0,7-8 1,6-10 1,7-9 1,-1-7 0,-6-3 1,-6-3-1,-6-2-1,-2-3 0,3 1 0,3-1-1,4 1-1,-1-1 0,-3 1 1,-3-1 1,-2 1 0,-1-1 1,3 1 0,3-1 0,4 1-1,-1-1 1,-3 1 1,-3-1-1,-2 1 1,-5-1 0,-2 1 0,-3-1 1,-3 1 1,1 1 0,6 3 0,7 3 1,6 4-1,1 1 1,-3 0 1,-3 0 0,-2 0 1,-6 3 0,-6 6 0,-6 7 0,-6 6 0,-6 6 0,-2 6 2,-3 7 1,-3 6 1,-2 1 1,0-3-1,0-3 0,0-2-1,-2-1 1,-3 3-1,-3 3 0,-2 4-1,-3-1 1,1-3 0,-1-3-1,1-2 1,-1-5 0,1-2-1,-1-3 0,1-3 1,-1-2-1,1 0 0,-1 0 0,1 0 0,4-7 2,9-11 3,10-14 2,10-11 3,4-7 1,0 0-2,0 0-1,0 0-1,1-2-1,4-3 0,3-3-1,3-2 0,-1-3-2,-2 1 0,-3-1 0,-3 1-2,-2-1 0,0 1-1,0-1 1,0 1 0,0 1-1,0 3 1,0 3 0,0 4-1,1 2 1,4 4 0,3 3 1,3 3 0,1-1 1,1-2 0,-1-3 0,1-3 0,1-1 1,3 4 0,3 3 0,4 3 0,-4 7 0,-9 14 0,-10 11 0,-8 14-1,-8 8-1,-2 7-1,-3 6-2,-3 7-1,-2-1-2,0-6 1,0-6-1,0-6 0,-2-2-1,-3 3 0,-3 3-1,-2 4 0,-1-1 0,3-3 0,3-3 0,4-2 1,4-3 1,6 1 0,7-1 0,6 1 1,3-3 0,0-2-2,0-3 0,0-3-1,3-4 0,6-3 0,7-3 0,6-2 1,4-8 0,4-8 0,3-10 1,3-9 0,1-7 1,1-3 2,-1-3 2,1-2 2,-4 0 0,-6 7 0,-6 6-1,-6 7 0,-6 0 0,-2-2 1,-3-3 0,-3-3 1,-1-4 0,4-3 0,3-3 0,3-2 1,1-1-1,1 3 1,-1 3-1,1 4 0,-3 1 0,-2 0 0,-3 0 1,-3 0 1,1-2 0,6-3 2,7-3-1,6-2 2,-1-3 0,-5 1-1,-7-1 1,-5 1-1,-8-3 0,-5-2 0,-7-3 0,-5-3 0,-12 2-2,-16 10-1,-15 10-2,-15 9-2,-9 7-2,1 7-1,-1 6-3,1 7-2,1 7-1,3 9 0,3 10 0,4 10-1,5 2 2,10-3 0,10-3 1,9-2 1,6 0 1,3 7 0,3 6 0,4 7 1,1 0 0,0-2 1,0-3 1,0-3 1,6-6 0,13-5 1,12-7-1,13-5 1,7-11 0,4-11-1,3-14-1,3-11-1,-1-11-1,-2-5-1,-3-7 0,-3-5-2,-4-1 0,-3 6 0,-3 7 1,-2 6 0,-3 6 0,1 6-1,-1 7 1,1 6-2,-6 7 1,-8 10 0,-10 10 1,-9 9-1,-5 4 1,0 1 1,0-1 1,0 1-1,0 1 2,0 3-1,0 3 1,0 4-1,-2 1 0,-3 0 0,-3 0-1,-2 0 0,-3-2-1,1-3 0,-1-3 1,1-2 0,-1-1 0,1 3 0,-1 3 0,1 4 0,-1-1 1,1-3-1,-1-3 1,1-2-1,-1-1 1,1 3 0,-1 3 1,1 4 0,-1-1 1,1-3 0,-1-3 0,1-2 0,-3 0 1,-2 7-1,-3 6 1,-3 7-1,-2-3 0,0-8-1,0-10 1,0-9 0,0-5 0,0 0 1,0 0 0,0 0 1,-2 0 1,-3 0 1,-3 0 0,-2 0 1,-3-4 1,1-5 2,-1-7 2,1-5 2,5-12 1,14-16 0,11-15 0,14-15-1,5-6 0,1 7-1,-1 6-1,1 7-1,2 0 0,7-2 0,6-3-1,7-3 0,2-4 0,1-3-1,-1-3 0,1-2 0,-1-1-1,1 3-1,-1 3 0,1 4-2,-1-1 0,1-3 1,-1-3-1,1-2 0,1-3 0,3 1 0,3-1-2,4 1-1,-1 1 0,-3 3 0,-3 3 0,-2 4 1,-3 1 0,1 0-1,-1 0-1,1 0 0,1 0-1,3 0 0,3 0 0,4 0 0,-1 1-1,-3 4 1,-3 3-1,-2 3-1,-1 3 1,3 3-1,3 3 0,4 4-1,-1-1 0,-3-3 0,-3-3 0,-2-2-1,-1-1 0,3 3 0,3 3 1,4 4 0,1 2 0,0 4 1,0 3-1,0 3 1,0-1 0,0-2 1,0-3 0,0-3 1,0-1 0,0 4 1,0 3 1,0 3 0,0 1 0,0 1 0,0-1-1,0 1 0,-2-1 1,-3 1 0,-3-1 0,-2 1 1,-1-3 0,3-2 0,3-3 0,4-3 0,-1-1 0,-3 4 0,-3 3 0,-2 3 1,-3 1 1,1 1-1,-1-1-1,1 1 1,2-3 0,7-2-1,6-3 1,7-3 0,0-1-1,-2 4 1,-3 3 0,-3 3-1,-4-1 0,-3-2 0,-3-3-2,-2-3 1,-3-4-2,1-3 0,-1-3-2,1-2-1,-4-3 0,-6 1-1,-6-1-1,-6 1 0,-7-1 0,-6 1-1,-6-1 0,-6 1-1,-7 1 0,-6 3 1,-6 3 1,-6 4 0,-6 2 1,-2 4 0,-3 3 1,-3 3-1,-1 3 2,4 3 0,3 3 2,3 4 0,3 5 1,3 10 1,3 10 0,4 9 0,2 4 1,4 1-1,3-1 1,3 1 0,1-1-1,1 1 1,-1-1 0,1 1 0,-1-1 0,1 1 0,-1-1 0,1 1 0,-1 1 0,1 3 1,-1 3 0,1 4 1,-1 2-1,1 4 1,-1 3-1,1 3 0,1-1 0,3-2 0,3-3-1,4-3 0,-1-2 0,-3 0 0,-3 0 0,-2 0 0,-3 0 0,1 0 0,-1 0-1,1 0-1,-1 1 0,1 4-1,-1 3 0,1 3-1,-1-1 0,1-2 1,-1-3-1,1-3 1,1-2 0,3 0 0,3 0-1,4 0 0,-1 0 0,-3 0 0,-3 0 0,-2 0 1,-3 0-1,1 0-1,-1 0 0,1 0-1,-1-2 0,1-3-1,-1-3 0,1-2-1,-1-3 0,1 1-1,-1-1 1,1 1-1,-1-1 0,1 1 1,-1-1-1,1 1 1,1-1 1,3 1-1,3-1 2,4 1-1,-1-1 1,-3 1 0,-3-1 1,-2 1 0,-3-3-1,1-2 1,-1-3 0,1-3-1,-1-2 1,1 0 0,-1 0 0,1 0 1,-1 1-1,1 4 0,-1 3 0,1 3 0,5-8-4,14-19-6,11-18-5,14-19-6,3-8-1,-2 3 2,-3 3 3,-3 4 4,-2 1 1,0 0 0,0 0 2,0 0 1,0-2 0,0-3 2,0-3 1,0-2 2,1-3 0,4 1 0,3-1 0,3 1-1,-1-1 2,-2 1 3,-3-1 2,-3 1 3,-2 1 3,0 3 1,0 3 2,0 4 2,1-1 1,4-3 1,3-3 1,3-2 1,-1-1 0,-2 3 1,-3 3 1,-3 4 2,-2 1-1,0 0 1,0 0 0,0 0-1,0 0 1,0 0 0,0 0 0,0 0 0,1 0 0,4 0 0,3 0-2,3 0 0,-1 1-1,-2 4 0,-3 3 0,-3 3-1,-1-2 0,4-6 0,3-6 2,3-6 0,1-1 1,1 7-2,-1 6 0,1 7-1,-1 0-1,1-2 0,-1-3 1,1-3 0,1-2-1,3 0-1,3 0-2,4 0 0,-1 1-2,-3 4 0,-3 3 0,-2 3-1,-8-4-3,-8-8-4,-10-10-4,-9-9-4,-10-1-2,-9 10 0,-10 10 0,-8 9 0,-6 7 0,1 7 0,-1 6 0,1 7 0,1 5-1,3 7 1,3 6 0,4 7 0,2 4 2,4 3 0,3 3 1,3 4 2,3 2 0,3 4 0,3 3 2,4 3-1,1-2 2,0-6 1,0-6 1,0-6 1,1-2 1,4 3 1,3 3-1,3 4 1,4-3 0,7-5-2,6-7 0,7-5-1,4-6-1,3-3 0,3-3 0,4-2 0,2-8-1,4-8 0,3-10-1,3-9 1,-4-5 0,-8 0-1,-10 0 2,-9 0-1,-4 0 1,4 0 0,3 0 1,3 0 1,1 0 0,1 0 0,-1 0 1,1 0 0,-3 0 0,-2 0 1,-3 0 0,-3 0 1,-2 0 0,0 0 0,0 0 1,0 0 0,1-2 1,4-3 0,3-3 2,3-2 1,-1-1 1,-2 3 0,-3 3 1,-3 4 1,-4 10 0,-3 19-1,-3 19-1,-2 19 0,-3 7-2,1-3 0,-1-3-1,1-2-1,2-6-1,7-6-1,6-6-2,7-6-1,2-10-2,1-12-2,-1-13-3,1-12-2,-3-10-2,-2-6 0,-3-6 0,-3-6 0,-6-4-1,-5 1 2,-7-1 0,-5 1 0,-4 1 2,0 3 0,0 3 0,0 4 0,4 8 3,10 17 5,10 15 5,9 16 5,4 7 0,1 1-3,-1-1-3,1 1-4,-1-3-2,1-2-3,-1-3-3,1-3-2,-1-2-2,1 0 0,-1 0 0,1 0-1,1 0 0,3 0-1,3 0 1,4 0 0,-3 0 0,-5 0 1,-7 0 1,-5 0 1,-1-4 1,6-5 2,7-7 1,6-5 2,1-3 1,-3 4 1,-3 3 0,-2 3 1,-3 1 0,1 1 1,-1-1 1,1 1 0,-1-3 0,1-2 1,-1-3 1,1-3 1,-3-2-1,-2 0 1,-3 0-1,-3 0 0,-1 1 1,4 4-1,3 3 1,3 3-1,1-1 1,1-2 1,-1-3 0,1-3 0,-3-1 0,-2 4 0,-3 3-1,-3 3 0,-1 1 0,4 1 1,3-1-1,3 1 1,-1-3 0,-2-2 0,-3-3 0,-3-3-1,-2-1 0,0 4-1,0 3 0,0 3 1,0 1-1,0 1-1,0-1 1,0 1 0,0-3 0,0-2-1,0-3 0,0-3 0,0-1 0,0 4-1,0 3 0,0 3-1,-2-2 1,-3-6-2,-3-6 0,-2-6 0,-5-4 0,-2 1 0,-3-1 0,-3 1 1,-2-1 1,0 1 0,0-1 1,0 1-1,0-1 2,0 1 0,0-1 0,0 1 1,-5 2 1,-9 7 0,-10 6 1,-8 7 0,-6 4 0,1 3-1,-1 3-1,1 4-2,-1 2 0,1 4-2,-1 3-2,1 3-1,2 4-1,7 7 0,6 6 0,7 7-1,4 2 2,3 1 2,3-1 1,4 1 2,1-1 1,0 1 1,0-1 0,0 1 1,3-3 0,6-2-2,7-3-1,6-3-1,-1 2-1,-5 10 0,-7 10 0,-5 9 0,-6 4-1,-3 1 1,-3-1 0,-2 1 1,-1-1-1,3 1-1,3-1 0,4 1 0,-3-1 0,-5 1 0,-7-1 0,-5 1 0,-3 2 0,4 7-1,3 6 0,3 7 0,1 0-1,1-2-1,-1-3 0,1-3-1,-1-2 1,1 0-1,-1 0 0,1 0-1,-1 1 1,1 4 0,-1 3 0,1 3 0,1-2 1,3-6 0,3-6 1,4-6 1,-1-2-1,-3 3 0,-3 3 0,-2 4 0,-3-1 1,1-3 0,-1-3 1,1-2 1,1-3 1,3 1-1,3-1 0,4 1-1,-1-3 1,-3-2 0,-3-3 1,-2-3 0,-1-1 0,3 4 1,3 3 0,4 3 0,-1-2 1,-3-6-1,-3-6 0,-2-6 0,-3-2-1,1 3 0,-1 3-1,1 4 0,-1-1-2,1-3-1,-1-3-2,1-2-2,1-17 0,3-28 1,3-28 1,4-27 2,2-14 0,4 4 0,3 3 0,3 3 1,-1 6 0,-2 9 0,-3 10 0,-3 10 1,-1 4 0,4 0 1,3 0 1,3 0 1,1-5 0,1-9-1,-1-10 1,1-8 0,1-4 1,3 3 0,3 3 3,4 4 0,1 2 1,0 4 0,0 3-1,0 3 0,0 1 0,0 1 1,0-1 1,0 1 1,0-1 0,0 1 0,0-1-1,0 1-1,0-1 0,0 1 0,0-1 0,0 1 0,0-1-1,0 1 1,0-1 0,0 1 1,1 1-1,4 3 0,3 3 1,3 4-2,-1-1 1,-2-3 0,-3-3 1,-3-2-1,2-5 2,10-2 0,10-3 1,9-3 2,2-1 0,-2 4 1,-3 3 1,-3 3 0,-1 3 0,4 3 0,3 3-1,3 4 0,-1-1-1,-2-3-1,-3-3-3,-3-2-2,-2-1-1,0 3-3,0 3-2,0 4-2,-4-3-3,-5-5-2,-7-7-3,-5-5-3,-11-3-2,-11 4 1,-14 3 0,-11 3 0,-11 7 1,-5 14 0,-7 11 1,-5 14 1,-3 7 0,4 3-1,3 3-1,3 4 0,3 4-1,3 6 2,3 7 1,4 6 1,4 1 1,6-3 0,7-3 0,6-2 1,3-3 1,0 1 0,0-1 2,0 1 1,0-1 0,0 1 2,0-1-1,0 1 2,3 1 0,6 3 2,7 3 0,6 4 1,4-4 1,4-9 1,3-10-1,3-8 1,1-6 0,1 1 0,-1-1-1,1 1 1,-1-4-1,1-6 0,-1-6-1,1-6 1,1-7-1,3-6 0,3-6 1,4-6-1,-3-2 0,-5 3 1,-7 3 0,-5 4 0,-3 1 0,4 0 0,3 0 0,3 0 0,-1-2 0,-2-3-1,-3-3 1,-3-2 1,-2-1-1,0 3 0,0 3 0,0 4 0,1-3 0,4-5 0,3-7 0,3-5 1,-1-1-1,-2 6 1,-3 7-2,-3 6 1,-6 10-1,-5 17 1,-7 15 0,-5 16-1,-4 7 1,0 1 0,0-1 0,0 1 0,0-1 0,0 1 0,0-1 1,0 1-1,0-1 0,0 1 0,0-1 0,0 1 0,0-12-5,0-21-9,0-22-10,0-22-10,0-11-4,0 0-2,0 0-1,0 0 0,0 3 0,0 6 3,0 7 2,0 6 3,0 1 3,0-3 1,0-3 3,0-2 2,0-3 1,0 1 2,0-1 0,0 1 2,0 1 0,0 3 2,0 3 1,0 4 0,0 1 2,0 0 2,0 0 2,0 0 2,0-4 1,0-5 1,0-7 1,0-5 0,0-3 2,0 4 1,0 3 1,0 3 2,0 1 1,0 1 0,0-1-1,0 1 1,0 1 0,0 3 3,0 3 1,0 4 2,0 1 1,0 0 2,0 0 1,0 0 1,0 0 1,0 0 3,0 0 1,0 0 2,3 1 3,6 4 6,7 3 5,6 3 5,3 6 2,0 9-3,0 10-2,0 10-4,0 4-1,0 0-3,0 0-1,0 0-1,0 1-2,0 4 1,0 3 0,0 3 1,3-2-3,6-6-4,7-6-5,6-6-3</inkml:trace>
</inkml:ink>
</file>

<file path=word/ink/ink2.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9"/>
    </inkml:context>
    <inkml:brush xml:id="br0">
      <inkml:brushProperty name="width" value="0.0522503405809402" units="cm"/>
      <inkml:brushProperty name="height" value="0.0522503405809402" units="cm"/>
      <inkml:brushProperty name="color" value="#000000"/>
      <inkml:brushProperty name="fitToCurve" value="1"/>
      <inkml:brushProperty name="ignorePressure" value="0"/>
    </inkml:brush>
  </inkml:definitions>
  <inkml:trace contextRef="#ctx0" brushRef="#br0">65200 551800 212,'23'1'0,"-3"4"1,-3 3 0,-2 3 0,-3-1 0,1-2 1,-1-3-1,1-3 1,-1-2 0,1 0 0,-1 0 1,1 0 0,-1 0 0,1 0 0,-1 0 0,1 0 0,1 0 1,3 0-1,3 0 0,4 0 0,-1-2 0,-3-3-1,-3-3 0,-2-2-1,-3-3 0,1 1 1,-1-1-1,1 1 1,-1-1 0,1 1-1,-1-1 1,1 1 0,-1-3-1,1-2 0,-1-3 0,1-3-1,-1-1 1,1 4-1,-1 3-1,1 3 1,-1-1 0,1-2-1,-1-3 1,1-3 0,-1-4-1,1-3 0,-1-3 0,1-2-1,-1-1 0,1 3 0,-1 3-1,1 4 0,1-1 0,3-3-1,3-3 0,4-2 0,-1-3 0,-3 1-1,-3-1 1,-2 1-1,-5-1 1,-2 1-1,-3-1 1,-3 1 0,-1 1 0,4 3 0,3 3 1,3 4 0,1 1 0,1 0 1,-1 0-1,1 0 0,-1-2 0,1-3 1,-1-3 2,1-2 0,1-1 0,3 3 0,3 3 0,4 4 0,-1 1 0,-3 0 2,-3 0 2,-2 0 1,-1 0 1,3 0 2,3 0 1,4 0 0,-1 1 2,-3 4-1,-3 3 1,-2 3 0,-1-1 1,3-2-1,3-3 0,4-3 0,1-1 0,0 4 1,0 3-1,0 3 1,0-1 0,0-2-1,0-3 0,0-3-2,1 1 1,4 6-1,3 7 0,3 6 0,-1 1-1,-2-3 0,-3-3-1,-3-2 0,-1-1-1,4 3-1,3 3 1,3 4-2,-2 4 0,-6 6-2,-6 7 0,-6 6-3,-6 4 1,-2 4-1,-3 3 0,-3 3 0,-2 3 0,0 3-1,0 3 1,0 4-1,-5 2 0,-9 4-1,-10 3 0,-8 3 0,-4 3-1,3 3 1,3 3 0,4 4 1,-1 1-1,-3 0 0,-3 0-2,-2 0 1,-3-2-2,1-3 2,-1-3 0,1-2 0,1-5 1,3-2-1,3-3 1,4-3 1,4-6-1,6-5 1,7-7 1,6-5 1,1-4 0,-3 0 0,-3 0 1,-2 0 0,3-2 0,14-3 1,11-3-1,14-2 1,5-6 1,1-6 0,-1-6 1,1-6 0,1-6 2,3-2 0,3-3 1,4-3 2,-1-2 0,-3 0 1,-3 0 0,-2 0 1,-1 0 1,3 0 0,3 0 1,4 0 1,-1-2-2,-3-3-5,-3-3-5,-2-2-5,-1-3-2,3 1 0,3-1-1,4 1 0,-1-1-1,-3 1 1,-3-1 0,-2 1 0,-3-1 1,1 1-2,-1-1 0,1 1-1,-3-3-1,-2-2 0,-3-3 0,-3-3-1,-2-2 0,0 0-3,0 0-2,0 0-1,-2 0-1,-3 0 0,-3 0 0,-2 0 0,-5 1 0,-2 4 1,-3 3 0,-3 3 0,-1-1 1,4-2 1,3-3 1,3-3 1,-1-2 2,-2 0 0,-3 0 0,-3 0 2,-4 0 0,-3 0 1,-3 0 0,-2 0 3,-3 1 4,1 4 0,-1 3 0,1 3 0,-1 3 0,1 3 0,-1 3 0,1 4 0,-1 2 0,1 4 0,-1 3 0,1 3 0,-1 3 5,1 3 6,-1 3 4,1 4 4,2-1 6,7-3 7,6-3 7,7-2 7,4-1 2,3 3-4,3 3-3,4 4-3,2-1-3,4-3-3,3-3-3,3-2-2,4-5-2,7-2-1,6-3-1,7-3-1,4-1-2,3 4 0,3 3-2,4 3-1,-1 3-2,-3 3-2,-3 3-2,-2 4-3,-5 2-1,-2 4-2,-3 3 0,-3 3-3,-2 1 1,0 1-2,0-1 0,0 1 0,-7 7-1,-11 16 0,-14 15-2,-11 17 0,-11 3-1,-5-5 1,-7-7-1,-5-5 2,-4-1-1,0 6 0,0 7 1,0 6 0,-2 6-1,-3 6 0,-3 7 0,-2 6 0,-3 4-1,1 4 1,-1 3 0,1 3 0,-1 1 0,1 1 0,-1-1 0,1 1 0,1 1 0,3 3 1,3 3 0,4 4 2,1 1-1,0 0 2,0 0-1,0 0 1,0 1 1,0 4 0,0 3 0,0 3 0,1-1 1,4-2 0,3-3 1,3-3 0,1-2 0,1 0 2,-1 0 1,1 0 0,-1-5 1,1-9-1,-1-10 0,1-8-1,1-6 0,3 1-1,3-1 0,4 1 0,1-1-1,0 1 0,0-1 1,0 1-1,0-3 0,0-2-1,0-3-2,0-3 0,0-4-1,0-3 0,0-3 0,0-2-1,0-3 1,0 1-1,0-1 1,0 1 0,0 2-1,0 7 1,0 6-2,0 7 0,-2-1 0,-3-6-2,-3-6 0,-2-6 0,-5-4-1,-2 1-1,-3-1-1,-3 1 0,-4-4-2,-3-6-2,-3-6-4,-2-6-2,-3-13-6,1-19-9,-1-18-8,1-19-9,4-10-6,9 1-5,10-1-2,10 1-5</inkml:trace>
</inkml:ink>
</file>

<file path=word/ink/ink3.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8"/>
    </inkml:context>
    <inkml:brush xml:id="br0">
      <inkml:brushProperty name="width" value="0.0422240383923054" units="cm"/>
      <inkml:brushProperty name="height" value="0.0422240383923054" units="cm"/>
      <inkml:brushProperty name="color" value="#000000"/>
      <inkml:brushProperty name="fitToCurve" value="1"/>
      <inkml:brushProperty name="ignorePressure" value="0"/>
    </inkml:brush>
  </inkml:definitions>
  <inkml:trace contextRef="#ctx0" brushRef="#br0">50450 551150 263,'-25'0'-1,"0"0"-3,0 0-1,0 0-3,0-2-1,0-3-1,0-3-1,0-2 0,1-5 4,4-2 7,3-3 0,3-3 0,1-1 0,1 4 0,-1 3 0,1 3 0,-1-1 0,1-2 6,-1-3 3,1-3 1,1-1 0,3 4 1,3 3-1,4 3 1,1-1 0,0-2 0,0-3 1,0-3-1,1-2 2,4 0 0,3 0 2,3 0 1,3 1-1,3 4-1,3 3-1,4 3-1,2 1 0,4 1-1,3-1 1,3 1 0,1-1 0,1 1-1,-1-1-1,1 1-1,-1-1-1,1 1 0,-1-1 0,1 1 0,-3 1-1,-2 3-2,-3 3 0,-3 4-2,-2 1-1,0 0 1,0 0 0,0 0-1,0 0 1,0 0-1,0 0-2,0 0 1,0 0-2,0 0 0,0 0 0,0 0-1,0 1 0,0 4 0,0 3 1,0 3-1,-4 3 1,-5 3 0,-7 3 1,-5 4-1,-4 1 1,0 0 1,0 0 0,0 0 1,0 0 0,0 0 0,0 0 0,0 0 0,-4 3 0,-5 6 0,-7 7 0,-5 6-1,-4 3 1,0 0-1,0 0 1,0 0-1,-2 0 1,-3 0-1,-3 0-1,-2 0 0,-5 1-1,-2 4 0,-3 3 0,-3 3-1,-1-1 0,4-2 0,3-3 0,3-3 0,-2-1-1,-6 4 1,-6 3-1,-6 3-1,-4 1 1,1 1 0,-1-1 0,1 1 1,1-4 0,3-6-1,3-6 1,4-6 0,1-4 0,0 1 0,0-1 0,0 1 1,3-4-1,6-6 1,7-6 0,6-6 2,1-4-1,-3 1 0,-3-1 0,-2 1 0,6-6 2,20-8 2,18-10 3,20-9 2,8-2 2,1 6-1,-1 7 0,1 6-1,-1 3 0,1 0 0,-1 0 0,1 0-1,-1-2 1,1-3 0,-1-3 0,1-2 0,1-3 1,3 1-1,3-1 0,4 1 0,1 1-1,0 3 0,0 3 0,0 4-1,-2-1 0,-3-3-1,-3-3 1,-2-2-1,-1-1 0,3 3 1,3 3-1,4 4 0,-1-1 1,-3-3-1,-3-3 0,-2-2 0,-3-3 0,1 1-2,-1-1 0,1 1-1,1-1-2,3 1-4,3-1-2,4 1-3,1-1-3,0 1-2,0-1-1,0 1-3,-2-1 0,-3 1 0,-3-1-1,-2 1 1,-3-1 0,1 1-1,-1-1 1,1 1-1,-3-3 1,-2-2 0,-3-3 1,-3-3 1,-1-2 0,4 0 0,3 0 1,3 0-1,-1 1 1,-2 4-1,-3 3 1,-3 3 0,-2-1 1,0-2 0,0-3 2,0-3 1,0-2 0,0 0 1,0 0 0,0 0 0,-2 0 1,-3 0 1,-3 0-1,-2 0 1,-3 1 0,1 4 1,-1 3 0,1 3 1,-3-1 1,-2-2 1,-3-3 0,-3-3 1,-1-1 0,4 4 1,3 3 0,3 3 0,-1 1 1,-2 1 0,-3-1 1,-3 1 0,-2-1 1,0 1 1,0-1 0,0 1 1,1 2 4,4 7 5,3 6 6,3 7 5,-1 5 3,-2 7-3,-3 6-2,-3 7-2,-2 2-2,0 1-1,0-1-2,0 1-1,0 1-1,0 3-1,0 3-1,0 4-1,1-1 0,4-3-1,3-3 0,3-2-1,1-1 0,1 3 0,-1 3 0,1 4 0,2-3-1,7-5 0,6-7-1,7-5 0,2-8-2,1-5-1,-1-7 0,1-5-1,1-9-2,3-9-1,3-10-1,4-8-2,-3-8-1,-5-2 0,-7-3-2,-5-3 0,-4-1 0,0 4 0,0 3-1,0 3 1,-2-1 0,-3-2 0,-3-3 1,-2-3 0,-5-2 0,-2 0 0,-3 0-1,-3 0-1,-2 0 1,0 0 0,0 0 0,0 0 0,0 0 1,0 0 0,0 0-1,0 0 0,-4 3 0,-5 6 1,-7 7 0,-5 6-1,-4 3 2,0 0 0,0 0 1,0 0 1,0 3 0,0 6 0,0 7 0,0 6-1,-2 3 1,-3 0 1,-3 0 1,-2 0 1,-1 0 1,3 0 0,3 0 1,4 0 0,1 3 0,0 6 0,0 7-1,0 6 0,0 1 0,0-3 0,0-3 0,0-2 0,9-3 0,19 1-1,19-1-2,19 1-2,7-4 0,-3-6 1,-3-6-1,-2-6 1,-3-4 0,1 1 0,-1-1-1,1 1 0,1-3 1,3-2-1,3-3 1,4-3-1,-1-2 1,-3 0 0,-3 0 0,-2 0 1,-3 1 0,1 4-1,-1 3 1,1 3-1,-1 1 1,1 1 0,-1-1 0,1 1 0,-1-1 1,1 1-1,-1-1 1,1 1-1,1 1 1,3 3 2,3 3 0,4 4 3,-1 1 0,-3 0 0,-3 0 1,-2 0 1,-3 0 0,1 0 0,-1 0 1,1 0 0,-1 0 1,1 0 0,-1 0 1,1 0 0,-1 1 0,1 4 1,-1 3 0,1 3 1,-1 1 0,1 1-1,-1-1 1,1 1-1,-3 1 0,-2 3 0,-3 3 1,-3 4 0,-1 1-1,4 0 0,3 0-1,3 0-1,-1 1-1,-2 4 1,-3 3-1,-3 3 1,-4 3-1,-3 3 0,-3 3-1,-2 4 0,-5 1 0,-2 0-2,-3 0 0,-3 0 0,-2 0-2,0 0 0,0 0 0,0 0-1,-2 0-1,-3 0 1,-3 0-2,-2 0 1,-5 0-1,-2 0 0,-3 0-1,-3 0 0,-2 0-1,0 0 0,0 0 0,0 0-1,-2-4 0,-3-5 0,-3-7 1,-2-5 0,-3-3 0,1 4 1,-1 3 0,1 3-1,1-2 1,3-6 0,3-6 0,4-6 0,1-4 0,0 1 1,0-1 0,0 1-1,0-1 1,0 1 0,0-1 0,0 1 0,9-6 0,19-8-2,19-10-1,19-9-1,9-4 0,0 4 1,0 3 1,0 3 0,0-1 2,0-2-1,0-3 0,0-3 1,1-1-1,4 4 1,3 3 0,3 3 1,-1 1-1,-2 1 1,-3-1-1,-3 1 1,-2-1-1,0 1 0,0-1 1,0 1-1,0-1 0,0 1 0,0-1 0,0 1-1,0-1 1,0 1-1,0-1 1,0 1 0,0-1-1,0 1 1,0-1-2,0 1 1,0-3-1,0-2 0,0-3 0,0-3 1,0-4-1,0-3 0,0-3-1,0-2-1,-2-1 0,-3 3 0,-3 3 0,-2 4 1,-3-1-1,1-3 0,-1-3 1,1-2-2,-3-5 1,-2-2 0,-3-3 0,-3-3 0,-2-1 1,0 4 0,0 3 1,0 3 1,0 3 0,0 3 1,0 3-1,0 4 1,0 1 1,0 0-1,0 0 1,0 0 0,0 3 1,0 6 0,0 7 2,0 6-1,-4 6 2,-5 6 1,-7 7 1,-5 6 1,-4 4 0,0 4 1,0 3 0,0 3 1,0 3 0,0 3 0,0 3 0,0 4 0,0-3 0,0-5 0,0-7 0,0-5 0,1-3 1,4 4-1,3 3 1,3 3-1,4-2 0,7-6-1,6-6 0,7-6-1,2-7-1,1-6 0,-1-6 0,1-6-1,1-9-1,3-8 0,3-10-2,4-9-1,-4-4 0,-9 4-1,-10 3-1,-8 3-1,-8 1 0,-2 1 0,-3-1-2,-3 1 0,-1-1 0,4 1 0,3-1 0,3 1-1,-4-3 0,-8-2 0,-10-3-2,-9-3 0,-7 2-1,-3 10 1,-3 10 1,-2 9-1,-3 4 1,1 1 1,-1-1-1,1 1 0,-3 1 1,-2 3 0,-3 3 0,-3 4 2,-1 1-1,4 0 1,3 0 0,3 0-1,1 0 1,1 0 1,-1 0 0,1 0 1,1 1 1,3 4-1,3 3 0,4 3 0,8-1-1,17-2-2,15-3-1,16-3-1,9-2-2,3 0-2,3 0 0,4 0-2,2 0-2,4 0-1,3 0-1,3 0-2,3 0-1,3 0 0,3 0 0,4 0-1,1 0 1,0 0-2,0 0 1,0 0-1,0 3 0,0 6 1,0 7 0,0 6 2,0 3 9,0 0 9,0 0 0,0 0 0,-2 3 0,-3 6 0,-3 7 0,-2 6 0,-3 1 0,1-3 0,-1-3 0,1-2 0,-3-3 0,-2 1 0,-3-1 0,-3 1 0,-4-1 0,-3 1 0,-3-1 0,-2 1 0,-3-4 0,1-6 0,-1-6 0,1-6 0,-4-4 0,-6 1 0,-6-1 0,-6 1 0,-4-1 0,1 1 0,-1-1 0,1 1 0,-1-3 0,1-2 0,-1-3 0,1-3 0,-1-1 0,1 4 13,-1 3 30,1 3 1,-1 3-1,1 3 0,-1 3-1,1 4-1,-3 2-1,-2 4-3,-3 3-2,-3 3-3,-1 3-1,4 3-1,3 3 1,3 4-1,1-1-1,1-3-1,-1-3 0,1-2-1,2-6-7,7-6-11,6-6-11,7-6-12,-3-10-6,-8-12-4,-10-13-2,-9-12-2,-4-7-1,4 1 0,3-1 0,3 1 2,1-3 0,1-2-1,-1-3 1,1-3 1,-1-1-1,1 4 1,-1 3 1,1 3 1,1-1 0,3-2 1,3-3 1,4-3 2,1-1 0,0 4 1,0 3 1,0 3 1,0 3 1,0 3 1,0 3-1,0 4 1,0-1 2,0-3 13,0-3 0,0-2 0,0 0 0,0 7 0,0 6 0,0 7 0,0 0 0,0-2 0,0-3 0,0-3 0,1-2 0,4 0 0,3 0 0,3 0 0,1 0 0,1 0 0,-1 0 0,1 0 0,-3 0 0,-2 0 0,-3 0 0,-3 0 0,-2 0 0,0 0 0,0 0 0,0 0 0,1-2 0,4-3 0,3-3 0,3-2 0,-1-1 0,-2 3 0,-3 3 0,-3 4 0,-2-1 0,0-3 0,0-3 0,0-2 0,-2-1 0,-3 3 0,-3 3 0,-2 4 0,-1 2 0,3 4 0,3 3 0,4 3 0,-3 1 0,-5 1 0,-7-1 0,-5 1 5,-3-1 2,4 1 2,3-1 1,3 1 1,1 1 1,1 3 1,-1 3 2,1 4 0,-3-3 2,-2-5 2,-3-7 3,-3-5 2,1-4 1,6 0-1,7 0 1,6 0 0,3 1-1,0 4 0,0 3 0,0 3 0,1 3 0,4 3-1,3 3 0,3 4-1,1 2 0,1 4-2,-1 3 0,1 3-2,-1 1 0,1 1-2,-1-1 0,1 1-2,-1 1-1,1 3-1,-1 3 0,1 4 0,-1 2-1,1 4 0,-1 3 0,1 3 1,-3 3-1,-2 3 0,-3 3-1,-3 4 0,-6 1-1,-5 0-1,-7 0-1,-5 0 0,-6 1-1,-3 4-1,-3 3 0,-2 3 0,-8-1-2,-8-2-1,-10-3-3,-9-3-1,-2-4-2,6-3 0,7-3-1,6-2-1,1-3-1,-3 1 1,-3-1 1,-2 1-1,-3 1 2,1 3 0,-1 3 0,1 4 0,10-7 1,22-16-2,22-15-1,23-15-2,8-9 1,-3 1 1,-3-1 0,-2 1 2,-3-1 0,1 1 1,-1-1 0,1 1 1,-1 1 1,1 3 1,-1 3-1,1 4 2,-1 1-1,1 0 1,-1 0-1,1 0 0,1 3 1,3 6 0,3 7 1,4 6 1,-3 6 0,-5 6 1,-7 7 0,-5 6 1,-6 1 0,-3-3-1,-3-3 0,-2-2 0,-6-3-1,-6 1-1,-6-1 1,-6 1-1,-6 1 0,-2 3 1,-3 3-1,-3 4 0,-4 1 0,-3 0-1,-3 0 1,-2 0-1,-3-2 0,1-3 1,-1-3-1,1-2 0,-1-1 0,1 3-1,-1 3 0,1 4-1,-3-1 0,-2-3 1,-3-3 0,-3-2 0,7-15-4,19-25-11,19-25-10,19-25-11,12-10-5,6 7 0,7 6 0,6 7-1,-1 5 2,-5 7 2,-7 6 3,-5 7 2,-3 0 4,4-2 1,3-3 3,3-3 3,1-1 1,1 4 0,-1 3 1,1 3 1,-1 1 1,1 1 2,-1-1 0,1 1 3,-1-1 0,1 1 2,-1-1 1,1 1 0,-1-1 2,1 1 0,-1-1 0,1 1 1,1-1-1,3 1 1,3-1 0,4 1 0,1-1 0,0 1 4,0-1 3,0 1 0,-2-1 0,-3 1 0,-3-1 0,-2 1 0,-1-3 0,3-2 0,3-3 0,4-3 1,-3-1 2,-5 4 0,-7 3-1,-5 3 1,-3 3-1,4 3 1,3 3 0,3 4 0,-2-1 1,-6-3 1,-6-3 1,-6-2 1,-4-1 1,1 3-1,-1 3 1,1 4-1,-3 2 3,-2 4 7,-3 3 7,-3 3 6,-4 1 4,-3 1 3,-3-1 1,-2 1 2,-1 1 2,3 3 1,3 3 2,4 4 2,2-7-13,4-16-25,3-15-26,3-15-25,-2-9-12,-6 1-1,-6-1-1,-6 1 1</inkml:trace>
</inkml:ink>
</file>

<file path=word/ink/ink4.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8"/>
    </inkml:context>
    <inkml:brush xml:id="br0">
      <inkml:brushProperty name="width" value="0.0423237308859825" units="cm"/>
      <inkml:brushProperty name="height" value="0.0423237308859825" units="cm"/>
      <inkml:brushProperty name="color" value="#000000"/>
      <inkml:brushProperty name="fitToCurve" value="1"/>
      <inkml:brushProperty name="ignorePressure" value="0"/>
    </inkml:brush>
  </inkml:definitions>
  <inkml:trace contextRef="#ctx0" brushRef="#br0">19800 549850 262,'-46'-46'0,"10"10"0,10 10-1,9 9 1,4 4 0,1 1 2,-1-1 1,1 1 1,1-1 1,3 1-1,3-1 0,4 1-1,1-1 1,0 1 0,0-1 1,0 1 0,1-1 1,4 1 2,3-1 1,3 1 2,1-1 0,1 1 0,-1-1 0,1 1 0,1 1-1,3 3 0,3 3 0,4 4 0,1 1-1,0 0 1,0 0 0,0 0 0,1 0 1,4 0 0,3 0 1,3 0 0,1 0 1,1 0 0,-1 0-1,1 0 1,2 0-1,7 0-1,6 0-1,7 0 0,0 0-1,-2 0 1,-3 0 1,-3 0-1,-1 1 1,4 4-1,3 3 0,3 3-1,1-1 0,1-2 1,-1-3 0,1-3-1,-1-2 1,1 0-1,-1 0-1,1 0 0,-1 0-1,1 0-1,-1 0-1,1 0 0,-3 0-1,-2 0-2,-3 0-1,-3 0-1,-2-2-1,0-3-1,0-3 0,0-2-2,-2-3 1,-3 1 0,-3-1-1,-2 1 1,-3-1-1,1 1 0,-1-1 1,1 1-1,-3-3 0,-2-2-1,-3-3-1,-3-3-1,-10-1-1,-16 4-3,-15 3-1,-15 3-3,-9 3 0,1 3 0,-1 3 0,1 4 1,1 1 1,3 0 0,3 0 1,4 0 2,-1 0 0,-3 0 1,-3 0 2,-2 0 0,-1 0 1,3 0 1,3 0 0,4 0 1,-1 1 0,-3 4 1,-3 3 1,-2 3 0,-3 4 1,1 7 1,-1 6 0,1 7 1,2 0 1,7-2-1,6-3 0,7-3 0,2-2 0,1 0 1,-1 0 0,1 0 0,-1 0 0,1 0 1,-1 0 0,1 0 0,-3 1 0,-2 4 1,-3 3 0,-3 3 0,-1 3 0,4 3 1,3 3 0,3 4 0,3-3 0,3-5 0,3-7 0,4-5 0,1-4-1,0 0 1,0 0-1,0 0 0,-2 4 0,-3 10 0,-3 10-1,-2 9 1,-3 4 0,1 1 0,-1-1 0,1 1 1,-1-1 1,1 1-1,-1-1 0,1 1 0,-1-1-1,1 1 1,-1-1 0,1 1 0,-1-1 0,1 1 0,-1-1 0,1 1 0,-1-3 0,1-2 0,-1-3 0,1-3-1,-1-1 1,1 4-1,-1 3-1,1 3 0,-1 1 0,1 1-1,-1-1 1,1 1 0,-1-3 0,1-2-1,-1-3-1,1-3-1,-3-1 0,-2 4 0,-3 3 1,-3 3 0,-1-1 0,4-2-1,3-3-1,3-3 0,1-2 0,1 0 0,-1 0 1,1 0-1,-3 0 1,-2 0-1,-3 0 0,-3 0 0,-1-2-1,4-3 0,3-3 0,3-2 0,-1-3 0,-2 1 1,-3-1-1,-3 1 1,-2-1-1,0 1 0,0-1-1,0 1-1,-2-1 0,-3 1-1,-3-1 0,-2 1-1,-3-3 0,1-2-1,-1-3-1,1-3 0,4-10-3,9-16-5,10-15-5,10-15-5,7-9-3,6 1 1,7-1 0,6 1-1,4 1 2,4 3 3,3 3 1,3 4 3,-1-1 1,-2-3 2,-3-3 2,-3-2 1,1-3 1,6 1 2,7-1 1,6 1 2,3-3 1,0-2 1,0-3 0,0-3 2,0-2 1,0 0 1,0 0 2,0 0 1,1 0 0,4 0 1,3 0 0,3 0 0,-1 1 0,-2 4 0,-3 3 1,-3 3 0,-1-1-1,4-2 1,3-3 0,3-3-1,-1-1 0,-2 4 1,-3 3 0,-3 3 1,-2 1-1,0 1 1,0-1-1,0 1 0,-2-1 0,-3 1 0,-3-1-1,-2 1 1,-3 1-1,1 3 1,-1 3 1,1 4 1,-1 2 0,1 4-1,-1 3 0,1 3 0,-3 1 0,-2 1 1,-3-1 1,-3 1 1,-2-1 0,0 1-1,0-1 1,0 1-2,0-1 1,0 1 1,0-1 0,0 1 0,0-1 1,0 1-1,0-1 0,0 1 0,0-1 0,0 1 0,0-1 1,0 1-1,-2 4 1,-3 9-1,-3 10 0,-2 10-1,-8 7 0,-8 6 0,-10 7 0,-9 6-1,-5 1 0,0-3-1,0-3 0,0-2-1,1-3 0,4 1-1,3-1-1,3 1 1,-1-1-2,-2 1 1,-3-1 0,-3 1 0,1-1 0,6 1 0,7-1-1,6 1 0,1-3 0,-3-2 0,-3-3 0,-2-3 0,-1-2 1,3 0-1,3 0 0,4 0-1,2 0 1,4 0 0,3 0 0,3 0 0,3-4 0,3-5 0,3-7 0,4-5 1,1-3-1,0 4 1,0 3 1,0 3 1,0-1 0,0-2 1,0-3 0,0-3 1,0-2 0,0 0-1,0 0 1,0 0-2,1-2 1,4-3 0,3-3 0,3-2 0,1-3 0,1 1 0,-1-1-1,1 1 1,-1-3 0,1-2-1,-1-3-1,1-3 1,-1-2-1,1 0 0,-1 0 0,1 0 1,-3-2-1,-2-3-1,-3-3-1,-3-2-1,-2-3-1,0 1 0,0-1 0,0 1-1,-2-1 1,-3 1 0,-3-1 0,-2 1 0,-3-1 1,1 1-1,-1-1 0,1 1 0,-3-3-1,-2-2 1,-3-3 0,-3-3 0,-4 1 0,-3 6 0,-3 7 0,-2 6 0,-6 4 1,-6 4-1,-6 3 1,-6 3-1,-7 3 1,-6 3-2,-6 3 0,-6 4-2,-1 2 1,7 4-1,6 3 0,7 3-1,4 1 1,3 1 0,3-1 1,4 1 0,1-1 0,0 1 1,0-1 0,0 1 1,0 1 0,0 3 1,0 3-1,0 4 1,6-1 0,13-3 0,12-3 1,13-2-1,6-5 1,0-2 0,0-3 1,0-3 1,3-2-1,6 0 1,7 0 0,6 0-1,1-2 1,-3-3 0,-3-3 0,-2-2 1,-1-3-1,3 1 1,3-1-1,4 1 0,-1-1 0,-3 1-1,-3-1 1,-2 1-1,-3 1 1,1 3-1,-1 3 0,1 4-1,-1-1 1,1-3-1,-1-3 1,1-2 0,-1-1-1,1 3 1,-1 3-1,1 4 1,-3 1-1,-2 0 1,-3 0-1,-3 0 0,-2 1 1,0 4-1,0 3 1,0 3-1,0 1 1,0 1-1,0-1 1,0 1 0,-2 2 0,-3 7 0,-3 6-1,-2 7 1,-5 2 0,-2 1 0,-3-1 0,-3 1 0,-2 1 0,0 3 0,0 3 0,0 4 0,-2 1 0,-3 0-1,-3 0 1,-2 0-1,-3-4 1,1-5-1,-1-7 1,1-5-1,-1-4 1,1 0-1,-1 0 0,1 0 0,-1 0 0,1 0 0,-1 0-1,1 0 1,2-11 0,7-22 1,6-22 1,7-21 0,4-10 1,3 3-1,3 3 0,4 4 1,1 1-1,0 0 0,0 0-1,0 0 1,0 0 0,0 0 0,0 0-1,0 0 1,1 1 0,4 4 0,3 3 1,3 3 0,-1 3 1,-2 3 0,-3 3-1,-3 4 1,-1 1-1,4 0 0,3 0 0,3 0 0,3 0 0,3 0 0,3 0 0,4 0 1,-1 4-1,-3 10 1,-3 10-1,-2 9 0,-6 9 1,-6 9-2,-6 10 0,-6 10 0,-6 2 0,-2-3-1,-3-3 0,-3-2-1,-2-3 1,0 1-1,0-1 1,0 1 0,0 1-1,0 3 0,0 3 1,0 4-1,0-1 0,0-3-1,0-3 1,0-2 0,0-1 0,0 3-1,0 3 1,0 4 0,3-1 0,6-3-1,7-3 1,6-2 0,4-5 0,4-2-1,3-3 0,3-3 0,3-4 0,3-3-1,3-3 1,4-2 0,-1-5 0,-3-2 1,-3-3 0,-2-3 0,-3-2 1,1 0-1,-1 0 0,1 0 1,-1-2-1,1-3 1,-1-3 1,1-2 0,-1-5 1,1-2-1,-1-3 0,1-3 0,-1-2 0,1 0 1,-1 0 0,1 0 1,-1 0 0,1 0 0,-1 0 0,1 0 0,-1-2-1,1-3 1,-1-3 0,1-2 0,-3-3 0,-2 1 1,-3-1-1,-3 1 0,-1-1 0,4 1 1,3-1-1,3 1 0,-1 1 0,-2 3-2,-3 3 1,-3 4-2,-2-1 0,0-3 1,0-3-1,0-2 1,0-3 0,0 1-1,0-1 0,0 1-1,-2-1 1,-3 1 0,-3-1 0,-2 1 0,-8 1 1,-8 3-1,-10 3 0,-9 4-1,-9 4 1,-5 6-2,-7 7 0,-5 6-1,-3 6 0,4 6-1,3 7-1,3 6 1,1 4-2,1 4 1,-1 3 0,1 3 1,2 1-1,7 1 0,6-1 1,7 1 0,2 1 0,1 3 0,-1 3 1,1 4 0,-1-1 0,1-3 1,-1-3 1,1-2 0,1-3 1,3 1 1,3-1 0,4 1 0,4-3 0,6-2 1,7-3 0,6-3 0,4-9 1,4-11-1,3-14 0,3-11-1,1-9 0,1-3 0,-1-3-2,1-2 1,-3-3-2,-2 1 0,-3-1-2,-3 1-1,-2-1 0,0 1 0,0-1-1,0 1 0,0 7 1,0 16 0,0 15 1,0 17 0,-2 8 1,-3 4 1,-3 3 0,-2 3 0,-5 1 0,-2 1 1,-3-1-1,-3 1 1,-4 1 0,-3 3 0,-3 3-1,-2 4 1,-3 1 0,1 0 0,-1 0 0,1 0 0,-1 0-1,1 0 0,-1 0 0,1 0 0,-3 0-1,-2 0-1,-3 0 1,-3 0-1,-1 0 0,4 0 0,3 0 1,3 0 0,1 1 0,1 4 0,-1 3 1,1 3-1,-1-1 0,1-2 1,-1-3-1,1-3 0,-1-2 1,1 0 0,-1 0 0,1 0 0,-1 0 1,1 0-1,-1 0 0,1 0 1,1 0-1,3 0 1,3 0-1,4 0 2,-1-2-1,-3-3 0,-3-3 0,-2-2 0,-3-3 0,1 1 0,-1-1 0,1 1-1,-4-4 1,-6-6-1,-6-6-1,-6-6-1,-1-13 0,7-19-1,6-18 0,7-19-1,4-7 1,3 7 0,3 6 0,4 7 0,1 2 1,0 1 1,0-1 0,0 1 2,1-3-1,4-2 1,3-3 0,3-3-1,3-1 1,3 4 1,3 3 1,4 3 0,2-1 1,4-2 0,3-3-1,3-3 0,1-2 0,1 0 1,-1 0-1,1 0 1,1 1 1,3 4-1,3 3 1,4 3 1,1 1-1,0 1 1,0-1-1,0 1-1,0 1 1,0 3 0,0 3-1,0 4 0,1-1 1,4-3-1,3-3 0,3-2 0,3-3 0,3 1 0,3-1-1,4 1-1,-1-3 0,-3-2 0,-3-3 1,-2-3-1,-3-1 0,1 4 0,-1 3-2,1 3 0,-1 3 0,1 3 0,-1 3 0,1 4 0,-1 1 0,1 0 0,-1 0 0,1 0-1,-3 0 0,-2 0-1,-3 0 0,-3 0 0,-2 1-1,0 4 0,0 3-1,0 3 1,-2 1-2,-3 1 0,-3-1-1,-2 1 0,-1-3-2,3-2-3,3-3-1,4-3-2,-1-2-2,-3 0 0,-3 0-1,-2 0-1,-5-2 1,-2-3 0,-3-3 1,-3-2 1,-4-1 1,-3 3 1,-3 3 2,-2 4 1,-5 1 1,-2 0 1,-3 0 1,-3 0 1,-2-2 1,0-3 1,0-3 0,0-2 0,0-3 1,0 1 0,0-1 0,0 1 1,0-1 1,0 1-1,0-1 2,0 1-1,0-1 1,0 1 0,0-1 0,0 1 1,0 1 0,0 3 2,0 3 2,0 4 0,0 1 2,0 0-1,0 0 0,0 0 0,0 0 1,0 0 0,0 0 1,0 0 2,3 0 1,6 0 4,7 0 4,6 0 3,3 3 1,0 6-1,0 7-2,0 6-2,0 1-1,0-3 1,0-3 1,0-2-1,1-3 1,4 1-2,3-1-1,3 1 0,1-1-1,1 1 0,-1-1 1,1 1 1,1 1 0,3 3-1,3 3-1,4 4 0,1-1 0,0-3-1,0-3 0,0-2 0,0-1-1,0 3 0,0 3-2,0 4 0,-2-1-1,-3-3 0,-3-3-1,-2-2 0,0-3-1,7 1-1,6-1-2,7 1-2,0 1-2,-2 3-6,-3 3-6,-3 4-5,-13-1-3,-22-3-1,-22-3 0,-21-2-1,-12-1 0,1 3 1,-1 3 1,1 4 1,-3-1 0,-2-3 1,-3-3 0,-3-2 1,-1-1 1,4 3 0,3 3 1,3 4 0,1 1 1,1 0 1,-1 0 1,1 0 0,-1 0 1,1 0 2,-1 0 1,1 0 3,-1 3 0,1 6 1,-1 7 1,1 6 0,1 4 1,3 4 0,3 3 0,4 3 1,1 3 0,0 3 1,0 3 0,0 4 0,1 2 1,4 4 0,3 3 0,3 3 1,1 3-1,1 3 2,-1 3-1,1 4 2,-1-1-1,1-3 0,-1-3 0,1-2 0,-1-1 0,1 3 1,-1 3 2,1 4 1,1-1 1,3-3-1,3-3-1,4-2 0,-1-5 0,-3-2 1,-3-3 2,-2-3 0,-1-2 0,3 0 0,3 0-2,4 0-2,-3 0 0,-5 0-3,-7 0-2,-5 0-1,-3-4-2,4-5-3,3-7-2,3-5-3,3-12-2,3-16-4,3-15-2,4-15-3,1-7 0,0 3 2,0 3 3,0 4 2,3 1 3,6 0 2,7 0 2,6 0 3,3 0 1,0 0 2,0 0 1,0 0 2,1 1 2,4 4 1,3 3 1,3 3 1,1 1 1,1 1 2,-1-1 0,1 1 0,-1-1 2,1 1 1,-1-1 2,1 1 1,-1-1 1,1 1 0,-1-1 0,1 1 0,-1-1-1,1 1 0,-1-1 0,1 1 0,-1-1-1,1 1-1,-1-1-1,1 1-1,2-3-1,7-2 1,6-3 0,7-3 0,2-2 0,1 0-2,-1 0-2,1 0-1,-1 0-2,1 0 1,-1 0 0,1 0-1,-4 1 0,-6 4 0,-6 3 0,-6 3-1,-2 1 0,3 1-1,3-1-2,4 1 0,-10-1-4,-22 1-6,-22-1-5,-21 1-5,-12 1-3,1 3 2,-1 3 1,1 4 1,1 4 1,3 6 2,3 7 2,4 6 2,2 3 1,4 0 1,3 0 1,3 0 2,3 3 1,3 6 2,3 7 1,4 6 1,1-1 1,0-5 1,0-7 1,0-5 0,1-3 1,4 4 1,3 3 0,3 3 2,3-1 0,3-2-1,3-3 1,4-3-1,2-6 1,4-5-1,3-7 2,3-5 0,4-4 0,7 0 1,6 0 1,7 0 0,2-4 1,1-5-2,-1-7 1,1-5-1,-6-4 0,-8 0-1,-10 0 0,-9 0 0,-4 0-1,4 0 0,3 0-1,3 0 0,3-2 0,3-3-1,3-3 0,4-2 1,-1-3-2,-3 1 1,-3-1-1,-2 1-1,-3 1 0,1 3-1,-1 3-1,1 4 0,-3 7-1,-2 13-2,-3 12-1,-3 13-2,-1 4 0,4-3 2,3-3 1,3-2 2,1-8 1,1-8 1,-1-10 1,1-9 0,-3-5 1,-2 0-1,-3 0 0,-3 0 0,-4 7-1,-3 17 0,-3 15 1,-2 16-1,-5 9 1,-2 3-1,-3 3 1,-3 4 0,-2-1 0,0-3 1,0-3 1,0-2 0,3-11 0,6-15 0,7-15-1,6-16-1,1-12-2,-3-5-1,-3-7-3,-2-5-3,-5-3 0,-2 4-1,-3 3 0,-3 3 0,-2-1-1,0-2 0,0-3 1,0-3-1,1-2 0,4 0-1,3 0 1,3 0-1,-1 1 0,-2 4 0,-3 3 0,-3 3 1,-1 1 0,4 1 0,3-1 1,3 1 0,1 1 0,1 3 3,-1 3 2,1 4 2,-1 1 1,1 0 0,-1 0 0,1 0 0,2 1 1,7 4 3,6 3 1,7 3 2,0 3 2,-2 3 1,-3 3 2,-3 4 1,1 1 2,6 0 0,7 0 2,6 0 1,3 0 1,0 0-1,0 0 1,0 0-1,1-4 0,4-5 1,3-7-1,3-5 1,-2-3-1,-6 4-1,-6 3-1,-6 3-1,-4-1 0,1-2-1,-1-3-1,1-3 0,-1-1-1,1 4 0,-1 3-2,1 3-1,1-1 0,3-2 0,3-3-1,4-3 1,4-2-1,6 0 0,7 0-1,6 0-1,-1 0 0,-5 0-2,-7 0-1,-5 0-2,-3-2 0,4-3-2,3-3-1,3-2 0,-1-1-2,-2 3 0,-3 3-2,-3 4 0,-13 1-2,-22 0-3,-22 0-3,-21 0-3,-12 3-1,1 6-1,-1 7 0,1 6 1,-1 4-1,1 4 1,-1 3 1,1 3 0,-3 1 0,-2 1 0,-3-1 1,-3 1 0,-2 2-1,0 7 1,0 6 0,0 7 1,1 2-1,4 1 1,3-1 1,3 1 0,1-3 1,1-2 1,-1-3 0,1-3 1,1 1 0,3 6 1,3 7 1,4 6-1,2 3 3,4 0 2,3 0 4,3 0 2,3 0 3,3 0-1,3 0 1,4 0-1,-1 1 2,-3 4 1,-3 3 1,-2 3 2,-1 1 1,3 1 0,3-1 0,4 1 1,1-1 0,0 1 1,0-1-1,0 1 1,0-3 0,0-2 0,0-3 0,0-3-1,-2-4 1,-3-3 0,-3-3 1,-2-2 0,-1-3-1,3 1 0,3-1-1,4 1-1,1-1 0,0 1-1,0-1 0,0 1-1,0 1 1,0 3-1,0 3-1,0 4 0,-5-6-3,-9-11-7,-10-14-7,-8-11-7,-3-17-3,7-18-2,6-19-2,7-18-1,2-6 1,1 10 1,-1 10 2,1 9 2,1 2 1,3-2 1,3-3 0,4-3 2,1-1 1,0 4 2,0 3 2,0 3 3,0 3 2,0 3 2,0 3 2,0 4 2,1 2 1,4 4 1,3 3 0,3 3 1,3 1 2,3 1 1,3-1 3,4 1 1,2 1 2,4 3 1,3 3 1,3 4 0,1 1 1,1 0 1,-1 0 1,1 0 0,-1 0 1,1 0 0,-1 0 0,1 0 0,-1 0-1,1 0 1,-1 0 1,1 0-1,-1 0 0,1 0-1,-1 0 0,1 0 0,-1 0-1,1 0-1,-1 0-1,1 0-1,-1 0 0,1 0-1,-1 0 0,1 0 0,1-2-1,3-3 1,3-3-1,4-2 0,1-3 0,0 1 0,0-1-1,0 1-1,0-3 0,0-2-3,0-3-1,0-3-2,0-1-3,0 4-3,0 3-3,0 3-2,-4-2-4,-5-6-3,-7-6-3,-5-6-3,-8-4-1,-5 1 2,-7-1 0,-5 1 2,-8 7 0,-5 16 3,-7 15 2,-5 17 1,-3 8 2,4 4 0,3 3 2,3 3 1,1 4 2,1 7 1,-1 6 1,1 7 2,1-1 1,3-6 0,3-6 2,4-6 0,1-2 1,0 3 1,0 3 1,0 4 1,3-3 1,6-5 0,7-7 0,6-5 0,4-8 1,4-5-2,3-7 0,3-5 0,-1-8 0,-2-5-1,-3-7-1,-3-5 1,-1-6-2,4-3 1,3-3-2,3-2 0,-2-3 0,-6 1-3,-6-1 0,-6 1-2,-2-3-1,3-2-1,3-3-1,4-3-1,-1-1-1,-3 4 0,-3 3 0,-2 3 0,-3 10 0,1 20 2,-1 18 0,1 20 2,-3 8 0,-2 1 1,-3-1 0,-3 1 0,-1 1 1,4 3 1,3 3 1,3 4 2,3-3 0,3-5 1,3-7 1,4-5 2,4-8 0,6-5 0,7-7 1,6-5 1,1-8-1,-3-5 1,-3-7-1,-2-5 0,-3-6-1,1-3-2,-1-3-1,1-2-2,-3-1-1,-2 3 0,-3 3-1,-3 4 0,-2 1-1,0 0-1,0 0-1,0 0 0,1-4 0,4-5 0,3-7-1,3-5 1,1 0 0,1 10 0,-1 10 0,1 9 2,-6 10-1,-8 14 2,-10 11 1,-9 14 1,-9 3 0,-5-2 0,-7-3-1,-5-3 1,-1-1 0,6 4 0,7 3 1,6 3 0,1 4 1,-3 7 2,-3 6 1,-2 7 1,-1 0 2,3-2 1,3-3 0,4-3 2,1-4-1,0-3 1,0-3 0,0-2 1,1-3-1,4 1 2,3-1 1,3 1 1,3-10-3,3-19-7,3-18-8,4-19-6,1-10-7,0 1-7,0-1-7,0 1-5,1 4-5,4 9 0,3 10-1,3 10-1,-4-1 1,-8-9 3,-10-10 1,-9-8 3,-7-4 1,-3 3 1,-3 3 1,-2 4 2,-3 1-1,1 0 0,-1 0-1,1 0 1,1-2-1,3-3 2,3-3 2,4-2 0,-1-5 24,-3-2 2,-3-3 0,-2-3 0,-3-1 0,1 4 0,-1 3 0,1 3 0,1 1 0,3 1 0,3-1 0,4 1 0,1-1 0,0 1 0,0-1 0,0 1 0,0 2 0,0 7 0,0 6 0,0 7 0,0 0 0,0-2 0,0-3 0,0-3 0,0-1 0,0 4 0,0 3 0,0 3 0,0 1 0,0 1 0,0-1 0,0 1 0,1-1 0,4 1 6,3-1 20,3 1 2,3 1 5,3 3 4,3 3 6,4 4 5,1 2 1,0 4-2,0 3-3,0 3-2,0 3-2,0 3-1,0 3-3,0 4-1,0 1-4,0 0-3,0 0-4,0 0-4</inkml:trace>
</inkml:ink>
</file>

<file path=word/ink/ink5.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9"/>
    </inkml:context>
    <inkml:brush xml:id="br0">
      <inkml:brushProperty name="width" value="0.018207561224699" units="cm"/>
      <inkml:brushProperty name="height" value="0.018207561224699" units="cm"/>
      <inkml:brushProperty name="color" value="#000000"/>
      <inkml:brushProperty name="fitToCurve" value="1"/>
      <inkml:brushProperty name="ignorePressure" value="0"/>
    </inkml:brush>
  </inkml:definitions>
  <inkml:trace contextRef="#ctx0" brushRef="#br0">65250 551850 610,'-24'0'-6,"4"0"14,3 0 16,3 0 14,3 3 9,3 6 3,3 7 3,4 6 2,4-1-6,6-5-12,7-7-14,6-5-13,1-8-9,-3-5-3,-3-7-4,-2-5-4,-3-4-12,1 0-21,-1 0-21,1 0-22</inkml:trace>
</inkml:ink>
</file>

<file path=word/ink/ink6.xml><?xml version="1.0" encoding="utf-8"?>
<inkml:ink xmlns:inkml="http://www.w3.org/2003/InkML">
  <inkml:definitions>
    <inkml:context xml:id="ctx0">
      <inkml:inkSource xml:id="inkSrc0">
        <inkml:traceFormat>
          <inkml:channel name="X" type="integer" units="cm"/>
          <inkml:channel name="Y" type="integer" units="cm"/>
          <inkml:channel name="F" type="integer" max="1023" units="cm"/>
        </inkml:traceFormat>
        <inkml:channelProperties>
          <inkml:channelProperty channel="X" name="resolution" value="28.3464566929134" units="1/cm"/>
          <inkml:channelProperty channel="Y" name="resolution" value="28.3464566929134" units="1/cm"/>
          <inkml:channelProperty channel="F" name="resolution" value="2.84167" units="1/cm"/>
        </inkml:channelProperties>
      </inkml:inkSource>
      <inkml:timestamp xml:id="ts0" timeString="2020-03-27T14:48:48"/>
    </inkml:context>
    <inkml:brush xml:id="br0">
      <inkml:brushProperty name="width" value="0.0136998007073998" units="cm"/>
      <inkml:brushProperty name="height" value="0.0136998007073998" units="cm"/>
      <inkml:brushProperty name="color" value="#000000"/>
      <inkml:brushProperty name="fitToCurve" value="1"/>
      <inkml:brushProperty name="ignorePressure" value="0"/>
    </inkml:brush>
  </inkml:definitions>
  <inkml:trace contextRef="#ctx0" brushRef="#br0">65200 551850 811,'23'0'1,"-3"0"6,-3 0 6,-2 0 5,-6 0 7,-6 0 9,-6 0 7,-6 0 9</inkml:trace>
</inkml:ink>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31T01:48:00Z</dcterms:created>
  <dc:creator>40706</dc:creator>
  <cp:lastModifiedBy>40706</cp:lastModifiedBy>
  <dcterms:modified xsi:type="dcterms:W3CDTF">2020-03-31T01:48: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